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able S1. The summary of dsRNA </w:t>
      </w:r>
      <w:r>
        <w:rPr>
          <w:rFonts w:hint="eastAsia" w:ascii="Times New Roman" w:hAnsi="Times New Roman" w:cs="Times New Roman"/>
        </w:rPr>
        <w:t xml:space="preserve">synthesis </w:t>
      </w:r>
      <w:r>
        <w:rPr>
          <w:rFonts w:ascii="Times New Roman" w:hAnsi="Times New Roman" w:cs="Times New Roman"/>
        </w:rPr>
        <w:t>methods and dsRNA delivery rout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85"/>
        <w:gridCol w:w="732"/>
        <w:gridCol w:w="794"/>
        <w:gridCol w:w="741"/>
        <w:gridCol w:w="1304"/>
        <w:gridCol w:w="1145"/>
        <w:gridCol w:w="1339"/>
        <w:gridCol w:w="759"/>
        <w:gridCol w:w="1314"/>
        <w:gridCol w:w="1494"/>
        <w:gridCol w:w="14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>
            <w:pPr>
              <w:spacing w:before="218" w:beforeLines="70"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dsRNA synthesis methods</w:t>
            </w:r>
          </w:p>
        </w:tc>
        <w:tc>
          <w:tcPr>
            <w:tcW w:w="0" w:type="auto"/>
            <w:gridSpan w:val="5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dsRNA delivery rotes</w:t>
            </w:r>
          </w:p>
        </w:tc>
        <w:tc>
          <w:tcPr>
            <w:tcW w:w="0" w:type="auto"/>
            <w:gridSpan w:val="5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Features</w:t>
            </w:r>
          </w:p>
        </w:tc>
        <w:tc>
          <w:tcPr>
            <w:tcW w:w="0" w:type="auto"/>
            <w:vMerge w:val="restart"/>
          </w:tcPr>
          <w:p>
            <w:pPr>
              <w:spacing w:before="218" w:beforeLines="7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Injec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Feeding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Spraying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Soaking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Topical delivery</w:t>
            </w:r>
            <w:r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Labor demand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Mass production</w:t>
            </w:r>
            <w:r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sz w:val="16"/>
                <w:szCs w:val="18"/>
              </w:rPr>
              <w:t>Cost</w:t>
            </w:r>
            <w:r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pplications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ommercialization</w:t>
            </w:r>
            <w:r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hemical Synthesis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sz w:val="16"/>
                <w:szCs w:val="18"/>
              </w:rPr>
              <w:t>√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sz w:val="16"/>
                <w:szCs w:val="18"/>
              </w:rPr>
              <w:t>√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sz w:val="16"/>
                <w:szCs w:val="18"/>
              </w:rPr>
              <w:t>√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sz w:val="16"/>
                <w:szCs w:val="18"/>
              </w:rPr>
              <w:t>√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sz w:val="16"/>
                <w:szCs w:val="18"/>
              </w:rPr>
              <w:t>√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I</w:t>
            </w:r>
            <w:r>
              <w:rPr>
                <w:rFonts w:hint="eastAsia" w:ascii="Times New Roman" w:hAnsi="Times New Roman" w:cs="Times New Roman"/>
                <w:sz w:val="16"/>
                <w:szCs w:val="18"/>
              </w:rPr>
              <w:t>ntensive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sz w:val="16"/>
                <w:szCs w:val="18"/>
              </w:rPr>
              <w:t>Hard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Indoor 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sz w:val="16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8"/>
              </w:rPr>
              <w:t>yet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(Mu et al., 201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Plant Expression 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sz w:val="16"/>
                <w:szCs w:val="18"/>
              </w:rPr>
              <w:t>√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I</w:t>
            </w:r>
            <w:r>
              <w:rPr>
                <w:rFonts w:hint="eastAsia" w:ascii="Times New Roman" w:hAnsi="Times New Roman" w:cs="Times New Roman"/>
                <w:sz w:val="16"/>
                <w:szCs w:val="18"/>
              </w:rPr>
              <w:t>ntensive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High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Medium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Indoor or in field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sz w:val="16"/>
                <w:szCs w:val="18"/>
              </w:rPr>
              <w:t>Ye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s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(Li et al., 20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Microorganism Expression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sz w:val="16"/>
                <w:szCs w:val="18"/>
              </w:rPr>
              <w:t>√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sz w:val="16"/>
                <w:szCs w:val="18"/>
              </w:rPr>
              <w:t>√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sz w:val="16"/>
                <w:szCs w:val="18"/>
              </w:rPr>
              <w:t>√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sz w:val="16"/>
                <w:szCs w:val="18"/>
              </w:rPr>
              <w:t>√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sz w:val="16"/>
                <w:szCs w:val="18"/>
              </w:rPr>
              <w:t>Les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8"/>
              </w:rPr>
              <w:t>intensive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High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sz w:val="16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w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Indoor or in field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sz w:val="16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8"/>
              </w:rPr>
              <w:t>yet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(Guan et al., 2021)</w:t>
            </w:r>
          </w:p>
        </w:tc>
      </w:tr>
    </w:tbl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</w:rPr>
        <w:t xml:space="preserve">, Topical application is mostly performed in the tiny insect groups, such as aphids;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sz w:val="16"/>
          <w:szCs w:val="16"/>
        </w:rPr>
        <w:t xml:space="preserve">, the dsRNA scalability of chemical synthesis is estimated in milligram level, and that for microorganism fermentation is kilogram level;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>
        <w:rPr>
          <w:rFonts w:ascii="Times New Roman" w:hAnsi="Times New Roman" w:cs="Times New Roman"/>
          <w:sz w:val="16"/>
          <w:szCs w:val="16"/>
        </w:rPr>
        <w:t xml:space="preserve">, dsRNA produced with chemical of platforms is about $100 000/g, dsRNA produced with encapsulated bacteria by RNAgri company (former APSE) is about $2/g (Maxwell et al., 2019);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>
        <w:rPr>
          <w:rFonts w:ascii="Times New Roman" w:hAnsi="Times New Roman" w:cs="Times New Roman"/>
          <w:sz w:val="16"/>
          <w:szCs w:val="16"/>
        </w:rPr>
        <w:t xml:space="preserve">, Commercialization of dsRNA expression corn MON87411 has been approved in U.S., European Union and China.  </w:t>
      </w:r>
    </w:p>
    <w:p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p>
      <w:pPr>
        <w:jc w:val="center"/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References</w:t>
      </w:r>
    </w:p>
    <w:p>
      <w:pPr>
        <w:ind w:firstLine="200" w:firstLineChars="1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Guan, R., Chu, D., Han, X., Miao, X., and Li, H. (2021). Advances in the development of microbial double-stranded RNA production systems for application of RNA interference in agricultural pest control.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Front. Bioeng. Biotechnol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9:753790. doi: 10.3389/fbioe.2021.753790</w:t>
      </w:r>
    </w:p>
    <w:p>
      <w:pPr>
        <w:ind w:firstLine="200" w:firstLineChars="1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i, X., Liu, X., Lu, W., Yin, X., and An, S. (2022). Application progress of plant-mediated RNAi in pest control.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Front. Bioeng. Biotechnol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10:963026. doi: 10.3389/fbioe.2022.963026</w:t>
      </w:r>
    </w:p>
    <w:p>
      <w:pPr>
        <w:ind w:firstLine="200" w:firstLineChars="1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Mu, X., Greenwald, E., Ahmad, S., and Hur, S. (2018). An origin of the immunogenicity of in vitro transcribed RNA.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Nucleic Acids Res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46, 5239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–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5249. doi: 10.1093/nar/gky177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ion Pro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Y1MTQwNGU4MzQ0MjQzNDNhN2I3NzI5NmI0MzUwMDc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72A27"/>
    <w:rsid w:val="00091A62"/>
    <w:rsid w:val="004D0188"/>
    <w:rsid w:val="00694AEE"/>
    <w:rsid w:val="0091419A"/>
    <w:rsid w:val="00CA6E7F"/>
    <w:rsid w:val="00E81286"/>
    <w:rsid w:val="00FA17B3"/>
    <w:rsid w:val="2EC60DB5"/>
    <w:rsid w:val="5AD32F10"/>
    <w:rsid w:val="5E6462D3"/>
    <w:rsid w:val="7F972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8">
    <w:name w:val="EndNote Bibliography Title"/>
    <w:basedOn w:val="1"/>
    <w:link w:val="9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9">
    <w:name w:val="EndNote Bibliography Title 字符"/>
    <w:basedOn w:val="6"/>
    <w:link w:val="8"/>
    <w:qFormat/>
    <w:uiPriority w:val="0"/>
    <w:rPr>
      <w:rFonts w:ascii="等线" w:hAnsi="等线" w:eastAsia="等线"/>
      <w:sz w:val="20"/>
    </w:rPr>
  </w:style>
  <w:style w:type="paragraph" w:customStyle="1" w:styleId="10">
    <w:name w:val="EndNote Bibliography"/>
    <w:basedOn w:val="1"/>
    <w:link w:val="11"/>
    <w:uiPriority w:val="0"/>
    <w:rPr>
      <w:rFonts w:ascii="等线" w:hAnsi="等线" w:eastAsia="等线"/>
      <w:sz w:val="20"/>
    </w:rPr>
  </w:style>
  <w:style w:type="character" w:customStyle="1" w:styleId="11">
    <w:name w:val="EndNote Bibliography 字符"/>
    <w:basedOn w:val="6"/>
    <w:link w:val="10"/>
    <w:qFormat/>
    <w:uiPriority w:val="0"/>
    <w:rPr>
      <w:rFonts w:ascii="等线" w:hAnsi="等线" w:eastAsia="等线"/>
      <w:sz w:val="20"/>
    </w:rPr>
  </w:style>
  <w:style w:type="character" w:customStyle="1" w:styleId="12">
    <w:name w:val="未处理的提及1"/>
    <w:basedOn w:val="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3">
    <w:name w:val="Header Char"/>
    <w:basedOn w:val="6"/>
    <w:link w:val="3"/>
    <w:uiPriority w:val="99"/>
    <w:rPr>
      <w:sz w:val="18"/>
      <w:szCs w:val="18"/>
    </w:rPr>
  </w:style>
  <w:style w:type="character" w:customStyle="1" w:styleId="14">
    <w:name w:val="Footer Char"/>
    <w:basedOn w:val="6"/>
    <w:link w:val="2"/>
    <w:qFormat/>
    <w:uiPriority w:val="99"/>
    <w:rPr>
      <w:sz w:val="18"/>
      <w:szCs w:val="18"/>
    </w:rPr>
  </w:style>
  <w:style w:type="paragraph" w:customStyle="1" w:styleId="15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6">
    <w:name w:val="Default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Minion Pro" w:hAnsi="Minion Pro" w:eastAsia="Minion Pro"/>
      <w:color w:val="000000"/>
      <w:sz w:val="24"/>
      <w:szCs w:val="24"/>
    </w:rPr>
  </w:style>
  <w:style w:type="paragraph" w:customStyle="1" w:styleId="17">
    <w:name w:val="Pa27"/>
    <w:basedOn w:val="16"/>
    <w:next w:val="16"/>
    <w:unhideWhenUsed/>
    <w:uiPriority w:val="99"/>
    <w:pPr>
      <w:spacing w:beforeLines="0" w:afterLines="0" w:line="141" w:lineRule="atLeast"/>
    </w:pPr>
    <w:rPr>
      <w:rFonts w:hint="default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4</Words>
  <Characters>1422</Characters>
  <Lines>7</Lines>
  <Paragraphs>2</Paragraphs>
  <TotalTime>179</TotalTime>
  <ScaleCrop>false</ScaleCrop>
  <LinksUpToDate>false</LinksUpToDate>
  <CharactersWithSpaces>163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12:53:00Z</dcterms:created>
  <dc:creator>LI TONG</dc:creator>
  <cp:lastModifiedBy>李彤</cp:lastModifiedBy>
  <dcterms:modified xsi:type="dcterms:W3CDTF">2022-11-12T09:53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74FC4D6E69D4B8DA5291165C8386C2D</vt:lpwstr>
  </property>
</Properties>
</file>